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1CD68" w14:textId="77777777" w:rsidR="006D65CF" w:rsidRDefault="006D65CF" w:rsidP="006D65CF">
      <w:pPr>
        <w:spacing w:after="0" w:line="240" w:lineRule="auto"/>
        <w:rPr>
          <w:rFonts w:ascii="Book Antiqua" w:hAnsi="Book Antiqua" w:cs="Book Antiqua"/>
          <w:color w:val="000000" w:themeColor="text1"/>
          <w:sz w:val="24"/>
          <w:szCs w:val="24"/>
        </w:rPr>
      </w:pPr>
    </w:p>
    <w:tbl>
      <w:tblPr>
        <w:tblW w:w="7260" w:type="dxa"/>
        <w:tblLook w:val="04A0" w:firstRow="1" w:lastRow="0" w:firstColumn="1" w:lastColumn="0" w:noHBand="0" w:noVBand="1"/>
      </w:tblPr>
      <w:tblGrid>
        <w:gridCol w:w="1960"/>
        <w:gridCol w:w="1011"/>
        <w:gridCol w:w="1799"/>
        <w:gridCol w:w="889"/>
        <w:gridCol w:w="1651"/>
      </w:tblGrid>
      <w:tr w:rsidR="006D65CF" w14:paraId="799D64FB" w14:textId="77777777" w:rsidTr="004A3D10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1EF49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iotics</w:t>
            </w:r>
          </w:p>
        </w:tc>
        <w:tc>
          <w:tcPr>
            <w:tcW w:w="5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5C1ED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C-value (</w:t>
            </w:r>
            <w:r>
              <w:rPr>
                <w:rFonts w:ascii="Book Antiqua" w:hAnsi="Book Antiqua" w:cs="Times New Roman"/>
                <w:i/>
                <w:color w:val="000000" w:themeColor="text1"/>
                <w:sz w:val="24"/>
                <w:szCs w:val="24"/>
              </w:rPr>
              <w:t>µ</w:t>
            </w:r>
            <w:r>
              <w:rPr>
                <w:rFonts w:ascii="Book Antiqua" w:hAnsi="Book Antiqua" w:cs="Times New Roman"/>
                <w:color w:val="000000" w:themeColor="text1"/>
                <w:sz w:val="24"/>
                <w:szCs w:val="24"/>
              </w:rPr>
              <w:t>g mL</w:t>
            </w:r>
            <w:r>
              <w:rPr>
                <w:rFonts w:ascii="Book Antiqua" w:hAnsi="Book Antiqua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Book Antiqua" w:hAnsi="Book Antiqua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</w:tr>
      <w:tr w:rsidR="006D65CF" w14:paraId="46A7F3F2" w14:textId="77777777" w:rsidTr="004A3D10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7E0C1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116C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FT07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736C0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FT073 ∆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fab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C2768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C95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0C1CF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C958 ∆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fabH</w:t>
            </w:r>
          </w:p>
        </w:tc>
      </w:tr>
      <w:tr w:rsidR="006D65CF" w14:paraId="0B73B48B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66B46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Kanamyc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E268A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921E6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63D03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3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F685D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6D65CF" w14:paraId="2CBA4BC1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1FC9A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entamic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4A46C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47C1B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9EC7B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1E7E6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6D65CF" w14:paraId="059CDA36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905DB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mikac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254C3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A8B24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8CDCE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C16A0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6D65CF" w14:paraId="72461A8F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BF42D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obramyc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342C7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5C3CF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584D0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4E446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6D65CF" w14:paraId="7AC89AB0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5C495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iprofloxac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33981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1FE99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133C9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3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C77B2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32</w:t>
            </w:r>
          </w:p>
        </w:tc>
      </w:tr>
      <w:tr w:rsidR="006D65CF" w14:paraId="1200FDC8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34686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-trimoxazo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574CC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E8229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446BF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3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ADDF0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32</w:t>
            </w:r>
          </w:p>
        </w:tc>
      </w:tr>
      <w:tr w:rsidR="006D65CF" w14:paraId="1971928A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4A0F8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zetreonam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03696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B194A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E363560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0AA89B4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</w:tr>
      <w:tr w:rsidR="006D65CF" w14:paraId="0418CA46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F6AEF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mpicilin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63282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C7D57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163D2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25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F5ABC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256</w:t>
            </w:r>
          </w:p>
        </w:tc>
      </w:tr>
      <w:tr w:rsidR="006D65CF" w14:paraId="0FA6190C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48917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ftriax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C10E6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0FD5A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C844F93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AED60C4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6D65CF" w14:paraId="7167BA85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B8CAA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ropene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05583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D50E5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50D8C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5A215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6D65CF" w14:paraId="31279C8B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B77AE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ist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B0F53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7B713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71829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6C8F2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D65CF" w14:paraId="64125324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D55EA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ancomyci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FC5CE8C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25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29190D9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56EB351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256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2E20623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6D65CF" w14:paraId="28B9A90B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C719B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usidic aci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F25DF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25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C9853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CB0D2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25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84E1D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</w:tr>
      <w:tr w:rsidR="006D65CF" w14:paraId="2CF58047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6E43C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loramphenic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EB873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6E7ED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C21E7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D543E" w14:textId="77777777" w:rsidR="006D65CF" w:rsidRDefault="006D65CF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6D65CF" w14:paraId="793E1B63" w14:textId="77777777" w:rsidTr="004A3D10">
        <w:trPr>
          <w:trHeight w:val="300"/>
        </w:trPr>
        <w:tc>
          <w:tcPr>
            <w:tcW w:w="7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6EEA5" w14:textId="77777777" w:rsidR="006D65CF" w:rsidRDefault="006D65CF" w:rsidP="004A3D1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: Not assessed.</w:t>
            </w:r>
          </w:p>
        </w:tc>
      </w:tr>
    </w:tbl>
    <w:p w14:paraId="50A409C3" w14:textId="77777777" w:rsidR="00243E2A" w:rsidRDefault="00243E2A"/>
    <w:sectPr w:rsidR="00243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0NDQyszC3MDAxMjVW0lEKTi0uzszPAykwrAUA5/xGwiwAAAA="/>
  </w:docVars>
  <w:rsids>
    <w:rsidRoot w:val="006D65CF"/>
    <w:rsid w:val="00243E2A"/>
    <w:rsid w:val="006D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4D1C9"/>
  <w15:chartTrackingRefBased/>
  <w15:docId w15:val="{7229949D-8605-403C-8777-48E52EBB4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qin Hong</dc:creator>
  <cp:keywords/>
  <dc:description/>
  <cp:lastModifiedBy>Yaoqin Hong</cp:lastModifiedBy>
  <cp:revision>1</cp:revision>
  <dcterms:created xsi:type="dcterms:W3CDTF">2022-03-16T13:34:00Z</dcterms:created>
  <dcterms:modified xsi:type="dcterms:W3CDTF">2022-03-16T13:34:00Z</dcterms:modified>
</cp:coreProperties>
</file>